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087" w:rsidRPr="00C0209C" w:rsidRDefault="00C61087" w:rsidP="00C61087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Additional file</w:t>
      </w:r>
      <w:r w:rsidRPr="00C0209C">
        <w:rPr>
          <w:rFonts w:ascii="Arial" w:hAnsi="Arial" w:cs="Arial"/>
        </w:rPr>
        <w:t xml:space="preserve"> </w:t>
      </w:r>
    </w:p>
    <w:p w:rsidR="00C61087" w:rsidRPr="00C0209C" w:rsidRDefault="00C61087" w:rsidP="00C61087">
      <w:pPr>
        <w:jc w:val="both"/>
        <w:rPr>
          <w:rFonts w:ascii="Arial" w:eastAsia="Times New Roman" w:hAnsi="Arial" w:cs="Arial"/>
        </w:rPr>
      </w:pPr>
      <w:r w:rsidRPr="00C0209C">
        <w:rPr>
          <w:rFonts w:ascii="Arial" w:eastAsia="Times New Roman" w:hAnsi="Arial" w:cs="Arial"/>
        </w:rPr>
        <w:t>Table S1</w:t>
      </w:r>
      <w:r>
        <w:rPr>
          <w:rFonts w:ascii="Arial" w:eastAsia="Times New Roman" w:hAnsi="Arial" w:cs="Arial"/>
        </w:rPr>
        <w:t>. List of</w:t>
      </w:r>
      <w:r w:rsidRPr="00C0209C">
        <w:rPr>
          <w:rFonts w:ascii="Arial" w:eastAsia="Times New Roman" w:hAnsi="Arial" w:cs="Arial"/>
        </w:rPr>
        <w:t xml:space="preserve"> Dengue virus type 3 strains used in analysis in this study</w:t>
      </w:r>
    </w:p>
    <w:tbl>
      <w:tblPr>
        <w:tblW w:w="9260" w:type="dxa"/>
        <w:tblInd w:w="-5" w:type="dxa"/>
        <w:tblLook w:val="04A0" w:firstRow="1" w:lastRow="0" w:firstColumn="1" w:lastColumn="0" w:noHBand="0" w:noVBand="1"/>
      </w:tblPr>
      <w:tblGrid>
        <w:gridCol w:w="2360"/>
        <w:gridCol w:w="2500"/>
        <w:gridCol w:w="960"/>
        <w:gridCol w:w="1780"/>
        <w:gridCol w:w="1660"/>
      </w:tblGrid>
      <w:tr w:rsidR="00C61087" w:rsidRPr="00C0209C" w:rsidTr="003B4D5D">
        <w:trPr>
          <w:trHeight w:val="225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am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Orig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Yea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ccession Numb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eographical regio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I.BID-V2976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ngui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6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U.Townsville_2007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57557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Ocean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AL95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Ribeirao Preto (Sao Paul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80812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2387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North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07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2391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North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0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2397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North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08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2400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North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09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2403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Northe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09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3417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Sao Pau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U13184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3456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Sao Pau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U13185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3601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Sao Pau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U1318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ID-V3615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Sao Pau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U13187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BR73354mosq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17730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MR9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Marituba (Par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80812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.SL3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Brazil: Sao Luis (Maranha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80812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N.13GDZDVS30B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hina: Zhongsh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5494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 Chin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N.13GDZDVS30C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hina: Zhongsh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5494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 Chin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N.13GDZSDV30A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hina: Zhongsh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5494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 Chin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N.GZ1D3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hina: Guangzho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U36354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 Chin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N.GZ2D3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hina: Guangzho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66239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 Chin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N.ZJYW2009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hina: Chejiang Yi W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50467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 Chin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O.BID-V3394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olombia: Santa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U13195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O.BID-V3403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olombia: Norte de Santa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86857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O.BID-V3405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olombia: Santa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86857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C.BID-V2975/20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cuad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5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D.BID-V3930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rena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5550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Y.BID-V2980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uy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6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1416/19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114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DEL-72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: Del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46607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EHI0235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n subcontin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2260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GWL-25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: Gwali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Y770511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ND143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: Hyderab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64456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NIV_09401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Q6860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NIV_664481/196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Q68606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.NIV_664482/196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Q68606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C.BID-V2979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aint Luc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6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C.BID-V3929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aint Luc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86861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LK.3010/199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19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5185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 Asi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LK.3050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51857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 Asi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LK.3053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51857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 Asi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LK.3054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51857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 Asi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LK.3055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51857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 Asi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sz w:val="16"/>
                <w:szCs w:val="16"/>
              </w:rPr>
              <w:t>LK.3404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sz w:val="16"/>
                <w:szCs w:val="16"/>
              </w:rPr>
              <w:t>Sri Lanka (German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sz w:val="16"/>
                <w:szCs w:val="16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sz w:val="16"/>
                <w:szCs w:val="16"/>
              </w:rPr>
              <w:t>KU5092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04/198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554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05/198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: Western Provi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19988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07/198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: Western Provi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19988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09/199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: Western Provi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2526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10/198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: Western Provi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19988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11/198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8257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lastRenderedPageBreak/>
              <w:t>LK.BID-V2412/198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8257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13/199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8257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BID-V2414/198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825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H_IMTSSA-SRI_1266/20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Y09933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SriLan9912aTw/19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DQ51867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K.UNC3001/198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Q41181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Q.H_IMTSSA-MART_1243/19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rtiniq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AY09933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X.BID-V2985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exico: Morel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4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or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X.BID-V2987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exico: Distrito Fede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4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or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X.BID-V2989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exico: Pueb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4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orth Americ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0811aTw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96806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1009aTw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96810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1012aTw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96811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122290889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MY.1308aTw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Malaysia (Taiwa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P17670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1708603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1940004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022453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024403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030755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044396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343777/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347048/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353394/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424900/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771163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772324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829147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849608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2933228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3034309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3104570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3116826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3128939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Y.59538/198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in this stu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Z.BID-V2418/198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8257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ern Af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2419/19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19988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2420/199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8257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2647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: Man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7381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2653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: Man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04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2935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: Man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7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3169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: Man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HQ54179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4860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: Man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HQ70561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5095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: Man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92039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5680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: Man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93763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7646/20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7347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7658/20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7348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7665/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734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7694/20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7348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.BID-V7699/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7348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entral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2981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5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6158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5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6170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6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6263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6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lastRenderedPageBreak/>
              <w:t>PE.BID-V7041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6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48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6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56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7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66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8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71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8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81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9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83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9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85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9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.BID-V7086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18929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K.43298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akistan: Karac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04125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K.45251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akistan: Karac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04125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K.52440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akistan: Karac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04125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K.55505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 xml:space="preserve">Pakistan: </w:t>
            </w:r>
            <w:r w:rsidRPr="002C7649">
              <w:rPr>
                <w:rFonts w:ascii="Arial" w:eastAsia="Times New Roman" w:hAnsi="Arial" w:cs="Arial"/>
                <w:noProof/>
                <w:sz w:val="14"/>
                <w:szCs w:val="14"/>
                <w:lang w:val="en-US" w:eastAsia="zh-CN"/>
              </w:rPr>
              <w:t>Hydera</w:t>
            </w:r>
            <w:r w:rsidR="002C7649">
              <w:rPr>
                <w:rFonts w:ascii="Arial" w:eastAsia="Times New Roman" w:hAnsi="Arial" w:cs="Arial"/>
                <w:noProof/>
                <w:sz w:val="14"/>
                <w:szCs w:val="14"/>
                <w:lang w:val="en-US" w:eastAsia="zh-CN"/>
              </w:rPr>
              <w:t>b</w:t>
            </w:r>
            <w:r w:rsidRPr="002C7649">
              <w:rPr>
                <w:rFonts w:ascii="Arial" w:eastAsia="Times New Roman" w:hAnsi="Arial" w:cs="Arial"/>
                <w:noProof/>
                <w:sz w:val="14"/>
                <w:szCs w:val="14"/>
                <w:lang w:val="en-US" w:eastAsia="zh-CN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04125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K.55709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akistan: Karac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04125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K.56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akistan: Karac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04125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043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48255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044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69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076/19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69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078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48256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080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69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090/19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70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091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70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416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9649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417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9649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449/19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72677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466/19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68722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06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02446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11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05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12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02447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13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02447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18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18200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19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18200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23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18203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626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18204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728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F95545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1731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20587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2098/19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54706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2099/19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54707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2111/20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54707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2117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54708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2118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54708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2119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5470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2126/20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54708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R.BID-V859/19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USA: Puerto R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48259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Caribbean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Y.AS12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araguay: Asuncion (Centr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80812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Y.SUS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Paraguay: Asuncion (Cen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80812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A.Jeddah/20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J83075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Western Asi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G.01975Y13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X22429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east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379Y09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7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420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1424D8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6F4556" w:rsidRDefault="001424D8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G.04800Y14/20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6F4556" w:rsidRDefault="001424D8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6F4556" w:rsidRDefault="001424D8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6F4556" w:rsidRDefault="001424D8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2242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6F4556" w:rsidRDefault="001424D8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east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73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7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2400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6F4556" w:rsidRPr="006F4556" w:rsidTr="006F4556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2406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556" w:rsidRPr="006F4556" w:rsidRDefault="006F4556" w:rsidP="006F455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6F4556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2418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lastRenderedPageBreak/>
              <w:t>SG.05K2899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2918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2933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305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312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314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316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324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325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329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887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897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900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912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0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913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923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927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3928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141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144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157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159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168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176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1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182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2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454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2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647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2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4648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22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791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797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02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05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27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43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45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52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63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68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5K871DK1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9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624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7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673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6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6995Y09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8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0842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6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1358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8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1392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8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1424D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5966A8" w:rsidRDefault="001424D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G.14856Y13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5966A8" w:rsidRDefault="001424D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5966A8" w:rsidRDefault="001424D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5966A8" w:rsidRDefault="001424D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22429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5966A8" w:rsidRDefault="001424D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1621Y0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6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16603Y13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R77978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26592Y13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KP68523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1424D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5966A8" w:rsidRDefault="001424D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G.38213Y13/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5966A8" w:rsidRDefault="001424D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5966A8" w:rsidRDefault="001424D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5966A8" w:rsidRDefault="001424D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X22428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5966A8" w:rsidRDefault="001424D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40588Y10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8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47593Y09/20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N03018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G.SS710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08118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TH.1009aTw/20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Thai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JF96810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TT.BID-V2982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Trinidad and Toba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59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lastRenderedPageBreak/>
              <w:t>TT.BID-V3928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Trinidad and Tobago: Trinid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GQ86861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1424D8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TW.928PT1111a/20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Taiw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20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KP17671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4D8" w:rsidRPr="00C0209C" w:rsidRDefault="001424D8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>
              <w:rPr>
                <w:rFonts w:ascii="Calibri" w:hAnsi="Calibri"/>
                <w:color w:val="0070C0"/>
                <w:sz w:val="16"/>
                <w:szCs w:val="16"/>
              </w:rPr>
              <w:t>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TW.99TW628/19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Taiw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DQ67553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ast Asi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1102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68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7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1593/200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District Federal Carac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854292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198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63976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210/20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63977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219/20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63978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231/200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63979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267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639826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268/20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639827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482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50110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2971/2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FJ89847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903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Carac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688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C61087" w:rsidRPr="00C0209C" w:rsidTr="003B4D5D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.BID-V911/20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Venezuela: Carac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20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EU529691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087" w:rsidRPr="00C0209C" w:rsidRDefault="00C61087" w:rsidP="003B4D5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C0209C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outh America</w:t>
            </w:r>
          </w:p>
        </w:tc>
      </w:tr>
      <w:tr w:rsidR="005966A8" w:rsidRPr="005966A8" w:rsidTr="005966A8">
        <w:trPr>
          <w:trHeight w:val="22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WS.1696/198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Sam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1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L114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66A8" w:rsidRPr="005966A8" w:rsidRDefault="005966A8" w:rsidP="005966A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</w:pPr>
            <w:r w:rsidRPr="005966A8">
              <w:rPr>
                <w:rFonts w:ascii="Arial" w:eastAsia="Times New Roman" w:hAnsi="Arial" w:cs="Arial"/>
                <w:sz w:val="14"/>
                <w:szCs w:val="14"/>
                <w:lang w:val="en-US" w:eastAsia="zh-CN"/>
              </w:rPr>
              <w:t>Oceania</w:t>
            </w:r>
          </w:p>
        </w:tc>
      </w:tr>
    </w:tbl>
    <w:p w:rsidR="00C61087" w:rsidRPr="00C0209C" w:rsidRDefault="00C61087" w:rsidP="00C61087">
      <w:pPr>
        <w:spacing w:line="480" w:lineRule="auto"/>
        <w:jc w:val="both"/>
        <w:rPr>
          <w:rFonts w:ascii="Arial" w:hAnsi="Arial" w:cs="Arial"/>
        </w:rPr>
      </w:pPr>
    </w:p>
    <w:p w:rsidR="000E0D47" w:rsidRDefault="000E0D47"/>
    <w:sectPr w:rsidR="000E0D47" w:rsidSect="003B4D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00B" w:rsidRDefault="0053000B">
      <w:pPr>
        <w:spacing w:after="0" w:line="240" w:lineRule="auto"/>
      </w:pPr>
      <w:r>
        <w:separator/>
      </w:r>
    </w:p>
  </w:endnote>
  <w:endnote w:type="continuationSeparator" w:id="0">
    <w:p w:rsidR="0053000B" w:rsidRDefault="00530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14358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4D5D" w:rsidRDefault="003B4D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64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B4D5D" w:rsidRDefault="003B4D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00B" w:rsidRDefault="0053000B">
      <w:pPr>
        <w:spacing w:after="0" w:line="240" w:lineRule="auto"/>
      </w:pPr>
      <w:r>
        <w:separator/>
      </w:r>
    </w:p>
  </w:footnote>
  <w:footnote w:type="continuationSeparator" w:id="0">
    <w:p w:rsidR="0053000B" w:rsidRDefault="005300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MTI0MjeyNDI2tTRS0lEKTi0uzszPAykwqQUAkt0JGiwAAAA="/>
    <w:docVar w:name="Total_Editing_Time" w:val="1"/>
  </w:docVars>
  <w:rsids>
    <w:rsidRoot w:val="00C61087"/>
    <w:rsid w:val="000E0D47"/>
    <w:rsid w:val="001424D8"/>
    <w:rsid w:val="00190301"/>
    <w:rsid w:val="001E5D18"/>
    <w:rsid w:val="00266228"/>
    <w:rsid w:val="002C7649"/>
    <w:rsid w:val="003B4D5D"/>
    <w:rsid w:val="0053000B"/>
    <w:rsid w:val="005966A8"/>
    <w:rsid w:val="006F4556"/>
    <w:rsid w:val="00920994"/>
    <w:rsid w:val="009C4389"/>
    <w:rsid w:val="00C20498"/>
    <w:rsid w:val="00C6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87"/>
    <w:pPr>
      <w:spacing w:after="200" w:line="276" w:lineRule="auto"/>
    </w:pPr>
    <w:rPr>
      <w:rFonts w:eastAsiaTheme="minorHAnsi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08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MY"/>
    </w:rPr>
  </w:style>
  <w:style w:type="character" w:customStyle="1" w:styleId="FooterChar">
    <w:name w:val="Footer Char"/>
    <w:basedOn w:val="DefaultParagraphFont"/>
    <w:link w:val="Footer"/>
    <w:uiPriority w:val="99"/>
    <w:rsid w:val="00C61087"/>
    <w:rPr>
      <w:lang w:val="en-MY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4D8"/>
    <w:rPr>
      <w:rFonts w:ascii="Tahoma" w:eastAsiaTheme="minorHAnsi" w:hAnsi="Tahoma" w:cs="Tahoma"/>
      <w:sz w:val="16"/>
      <w:szCs w:val="16"/>
      <w:lang w:val="en-MY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087"/>
    <w:pPr>
      <w:spacing w:after="200" w:line="276" w:lineRule="auto"/>
    </w:pPr>
    <w:rPr>
      <w:rFonts w:eastAsiaTheme="minorHAnsi"/>
      <w:lang w:val="en-MY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08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MY"/>
    </w:rPr>
  </w:style>
  <w:style w:type="character" w:customStyle="1" w:styleId="FooterChar">
    <w:name w:val="Footer Char"/>
    <w:basedOn w:val="DefaultParagraphFont"/>
    <w:link w:val="Footer"/>
    <w:uiPriority w:val="99"/>
    <w:rsid w:val="00C61087"/>
    <w:rPr>
      <w:lang w:val="en-MY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4D8"/>
    <w:rPr>
      <w:rFonts w:ascii="Tahoma" w:eastAsiaTheme="minorHAnsi" w:hAnsi="Tahoma" w:cs="Tahoma"/>
      <w:sz w:val="16"/>
      <w:szCs w:val="16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3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C61E3E-8AC4-4CB1-AF0E-85CDC2061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111</Words>
  <Characters>1203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-Kee</dc:creator>
  <cp:lastModifiedBy>Kim-Kee</cp:lastModifiedBy>
  <cp:revision>5</cp:revision>
  <dcterms:created xsi:type="dcterms:W3CDTF">2017-07-06T06:03:00Z</dcterms:created>
  <dcterms:modified xsi:type="dcterms:W3CDTF">2018-04-20T04:43:00Z</dcterms:modified>
</cp:coreProperties>
</file>